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AEDAB" w14:textId="12A0C8B6" w:rsidR="00FF4208" w:rsidRPr="00EF5ACD" w:rsidRDefault="00FF4208" w:rsidP="00FF4208">
      <w:pPr>
        <w:pStyle w:val="Descripcin"/>
        <w:keepNext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EF5AC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</w:t>
      </w:r>
    </w:p>
    <w:p w14:paraId="16C56C59" w14:textId="7D527963" w:rsidR="00FF4208" w:rsidRPr="00FF4208" w:rsidRDefault="00FF4208" w:rsidP="00FF4208">
      <w:pPr>
        <w:pStyle w:val="Descripci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F5AC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Pr="00EF5ACD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EF5ACD">
        <w:rPr>
          <w:rFonts w:ascii="Times New Roman" w:hAnsi="Times New Roman" w:cs="Times New Roman"/>
          <w:color w:val="auto"/>
          <w:sz w:val="24"/>
          <w:szCs w:val="24"/>
          <w:lang w:val="en-US"/>
        </w:rPr>
        <w:t>. Excluded studies</w:t>
      </w:r>
    </w:p>
    <w:tbl>
      <w:tblPr>
        <w:tblW w:w="1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0"/>
        <w:gridCol w:w="5160"/>
        <w:gridCol w:w="1300"/>
        <w:gridCol w:w="2980"/>
      </w:tblGrid>
      <w:tr w:rsidR="00606F1F" w:rsidRPr="00FF4208" w14:paraId="3CDB3CCB" w14:textId="77777777" w:rsidTr="009B2628">
        <w:trPr>
          <w:trHeight w:val="32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7EA05D91" w14:textId="4931CE55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  <w:t>Title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6932768A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  <w:t>Author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FFA778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  <w:t>Published Year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56C774DE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s-ES_tradnl"/>
                <w14:ligatures w14:val="none"/>
              </w:rPr>
              <w:t>Notes</w:t>
            </w:r>
          </w:p>
        </w:tc>
      </w:tr>
      <w:tr w:rsidR="00606F1F" w:rsidRPr="00FF4208" w14:paraId="28C671D7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1B810E9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Wearables and mobile technologies in autism spectrum disorder interventions: A systematic literatur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D6D9A5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Koumpouros, Yiannis; Kafazis, Theodoro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C660A3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575F1B4" w14:textId="15783CBF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xclusion reason: No diagnostic tool </w:t>
            </w:r>
          </w:p>
        </w:tc>
      </w:tr>
      <w:tr w:rsidR="00606F1F" w:rsidRPr="00ED3E7B" w14:paraId="1AC88219" w14:textId="77777777" w:rsidTr="009B2628">
        <w:trPr>
          <w:trHeight w:val="106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0A162D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Deep learning for neuroimaging-based diagnosis and rehabilitation of Autism Spectrum Disorder: A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1AAB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hodatars, M; Shoeibi, A; Sadeghi, D; Ghaasemi, N; Jafari, M; Moridian, P; Khadem, A; Alizadehsani, R; Zare, A; Kong, Y; Khosravi, A; Nahavandi, S; Hussain, S; Acharya, UR; Berk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FF1DAD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23E9A" w14:textId="7D9FE682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DE38D17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933BEFE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he emerging role of artificial intelligence in the diagnosis and treatment of autism spectrum disorder and attention-deficit/hyperactivity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132DBCE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asrallah, M; El Moghrabi, A; Kayal, M; Matar, D; Alwan, I; Fakhouy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275D4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C316459" w14:textId="1004640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77EC71B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DA86E4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I-based non-invasive imaging technologies for early autism spectrum disorder diagnosis: A short review and future direction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B086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bdelrahim, M; Khudri, M; Elnakib, A; Shehata, M; Weafer, K; Khalil, A; Saleh, GA; Batouty, NM; Ghazal, M; Contractor, S; Barnes, G; El-Baz, 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9E789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850788" w14:textId="7B53A95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290A2E70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5A93F1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achine Learning Methods for Diagnosing Autism Spectrum Disorder and Attention- Deficit/Hyperactivity Disorder Using Functional and Structural MRI: A Survey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8E6E90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slami, T; Almuqhim, F; Raiker, JS; Saeed, F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86221C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DD755FA" w14:textId="79BA9A0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8F4CD7C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A457A2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ye Tracking Biomarkers for Autism Spectrum Disorder Detection using Machine Learning and Deep Learning Techniques: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2864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Jeyarani, RA; Senthilkumar, 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A5C32E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DABCF" w14:textId="37DDCED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DE947E6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27BEB1C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Food for Thought: Machine Learning in Autism Spectrum Disorder Screening of Infant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6F769F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Siddiqui, S; Gunaseelan, L; Shaikh, R; Khan, A; Mankad, D; Hamid, M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A8E592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67BFEC2" w14:textId="73F2758D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CED226B" w14:textId="77777777" w:rsidTr="009B2628">
        <w:trPr>
          <w:trHeight w:val="106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977F9ED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Leveraging AI for the diagnosis and treatment of autism spectrum disorder: Current trends and future prospect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BDBD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Wankhede, N; Kale, M; Shukla, M; Nathiya, D; Roopashree, R; Kaur, P; Goyanka, B; Rahangdale, S; Taksande, B; Upaganlawar, A; Khalid, M; Chigurupati, S; Umekar, M; Kopalli, SR; Koppula, 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EE2378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3944D" w14:textId="59A6FE1C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F0A401F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04E318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Machine learning for autism spectrum disorder diagnosis using structural magnetic resonance imaging: Promising but challenging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02CF971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hathiq, RA; Banjar, H; Bamaga, AK; Jarraya, SK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E2F423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DBCCCD1" w14:textId="2756B284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90DAD01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4AC91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Brain imaging-based machine learning in autism spectrum disorder: methods and application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068E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Xu, M; Calhoun, V; Jiang, RT; Yan, WZ; Sui, J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95CDBF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2F213" w14:textId="7B42F7A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3E44F9A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CB2BAA2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pplication and research progress of machine learning in the diagnosis and treatment of neurodevelopmental disorders in children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FAEA65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Song, C; Jiang, ZQ; Liu, D; Wu, L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2FB74F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39846E2" w14:textId="1365D1C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2F83878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8CE986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dvances in Autism Spectrum Disorder (ASD) Diagnostics: From Theoretical Frameworks to AI-Driven Innovation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91F2E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yriopoulou-Delli, CK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EDDBF0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B50D2" w14:textId="1DC6EAAE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2364A66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79B259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he differential diagnosis of autism spectrum disorder in adult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5FD08F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arroll, HM; Thom, RP; McDougle, CJ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4DA4C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8B63C5A" w14:textId="105682A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1779410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D0EEA3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Unraveling Down Syndrome: From Genetic Anomaly to Artificial Intelligence-Enhanced Diagnosi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FDD4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oul, AM; Ahmad, F; Bhat, A; Aein, QU; Ahmad, A; Reshi, AA; Kaul, RU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B89C25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B2FDB" w14:textId="3D77AD1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EAC774C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37809C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rtificial Intelligence: the "Trait D'Union" in Different Analysis Approaches of Autism Spectrum Disorder Studie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F1CA4BC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rciano, F; Venutolo, G; Ingenito, CM; Verbeni, A; Terracciano, C; Plunk, E; Garaci, F; Cavallo, A; Fasano, 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E8A10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F76767D" w14:textId="03696363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0FE2E18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6968E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Utilising Artificial Intelligence (AI) in the Diagnosis of Psychiatric Disorders: A Narrativ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BA038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hare, M; Acharya, S; Shukla, S; Harshita; Sachdev, 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6E66DF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D73BF" w14:textId="62644B1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0A8C358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23B220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Identification of autism spectrum disorder using electroencephalography and machine learning: a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195B2D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Ranaut, A; Khandnor, P; Chand, 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FBFBAB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BF27CC0" w14:textId="7D45B553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DDDD669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5AC88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Can Autism Be Diagnosed with Artificial Intelligence? </w:t>
            </w: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 Narrativ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BE0C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haddad, A; Li, JL; Lu, QZ; Li, YJ; Okuwobi, IP; Tanougast, C; Desrosiers, C; Niazi, 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7AE94B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4A229" w14:textId="15F5919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64D90F3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27759F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rtificial intelligence in positive mental health: a narrativ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7C3B1D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hakkar, A; Gupta, A; De Sousa, 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8BA0FD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CABCFBE" w14:textId="6A1B5B66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5C3DCC1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8BEADD2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ew Strategies for Clinical Trials in Autism Spectrum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F083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Pauly, R; Ziats, CA; Abenavoli, L; Schwartz, CE; Boccuto, 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8ADEED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705BD" w14:textId="0C55BF3D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8676E65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05F8C1B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Harnessing the potential of human induced pluripotent stem cells, functional assays and machine learning for neurodevelopmental disorder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32B5428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Yang, ZQ; Teaney, NA; Buttermore, ED; Sahin, M; Afshar-Saber, W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48467E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FC51FF3" w14:textId="31C3E950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CFFD4A8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302C63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Bringing machine learning to research on intellectual and developmental disabilities: taking inspiration from neurological disease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C4983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Gupta, C; Chandrashekar, P; Jin, T; He, CF; Khullar, S; Chang, Q; Wang, DF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1CEC46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1106B" w14:textId="307C96D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7FA741D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D8DE73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 snapshot on introspection of autism spectrum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7EB9C3E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ale, G; Addepalli, V; Joshi, 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D5D502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A598971" w14:textId="1385EB48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A5C2306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4561FC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arly Diagnosis of Autism Spectrum Disorder: A Review and Analysis of the Risks and Benefit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CFE8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Okoye, C; Obialo-Ibeawuchi, CM; Obajeun, OA; Sarwar, S; Tawfik, C; Waleed, MS; Wasim, AU; Mohamoud, I; Afolayan, AY; Mbaezue, R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4C5B6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A5AD9" w14:textId="7797FC3E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EE80C86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BB8A879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I-enabled clinical decision support tools for mental healthcare: A product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623F73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leine, AK; Kokje, E; Hummelsberger, P; Lermer, E; Schaffernak, I; Gaube, 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CF9083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1E7A66A" w14:textId="614527D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66DA79AF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735264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I-Enhanced Dyscalculia Screening: A Survey of Methods and Applications for Children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9609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Bhushan, S; Arunkumar, S; Eisa, TAE; Nasser, M; Singh, AK; Kumar, 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CB0D3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6F60F" w14:textId="0E5552E3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04B1984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67B1F6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Diagnosis of mental disorders using machine learning: Literature review and bibliometric mapping from 2012 to 2023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C71147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harma, CM; Chariar, V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2B6689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10963EB" w14:textId="58AF5724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F20E6AA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C1ED36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Video-Based Automatic Baby Motion Analysis for Early Neurological Disorder Diagnosis: State of the Art and Future Direction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16A18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o, M; Bernava, GM; Carcagnì, P; Distante, 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6FD35D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C7CEA" w14:textId="26ADFE3B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CA3CE00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C3DD06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arly Identification of Language Disorders Using Natural Language Processing and Machine Learning: Challenges and Emerging Approache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A7239DE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Lammert, JM; Roberts, AC; Mcrae, K; Batterink, LJ; Butler, B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22EA1E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57C4D07" w14:textId="7CDD271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30D1870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22A24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utism Data Classification Using AI Algorithms with Rules: Focused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8543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lsbakhi, A; Thabtah, F; Lu, J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82797A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7AEE19" w14:textId="2748525E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28B469C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86F54F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achine Learning Techniques for the Diagnosis of Attention-Deficit/Hyperactivity Disorder from Magnetic Resonance Imaging: A Concis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21C084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Periyasamy, R; Vibashan, VS; Varghese, GT; Aleem, M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76AFF6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C49493B" w14:textId="58F6C810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33291DA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42090E9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Review of Progress in Diagnostic Studies of Autism Spectrum Disorder Using Neuroimaging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4040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Kaur, P; Kaur, 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FA5E2C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BA695" w14:textId="76DF1E8D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3C826B6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612050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Epigenomic signatures reveal mechanistic clues and predictive markers for autism spectrum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C56C2A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aSalle, J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76F9A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A546C35" w14:textId="77D1D183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5A270BE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81FED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an Deep Learning Hit a Moving Target? A Scoping Review of Its Role to Study Neurological Disorders in Children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96493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rgolzaei, 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3454A3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FC702" w14:textId="35A88E1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354EB446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3CBFAC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Unveiling the Diagnostic Potential of Linguistic Markers in Identifying Individuals with Parkinson's Disease through Artificial Intelligence: A Systematic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36037ED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Palmirotta, C; Aresta, S; Battista, P; Tagliente, S; Lagravinese, G; Mongelli, D; Gelao, C; Fiore, P; Castiglioni, I; Minafra, B; Salvatore, 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4E4935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F5B1C05" w14:textId="505B37C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patient population</w:t>
            </w:r>
          </w:p>
        </w:tc>
      </w:tr>
      <w:tr w:rsidR="00606F1F" w:rsidRPr="00ED3E7B" w14:paraId="73F3AF3D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66ADB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euroimaging genetics approaches to identify new biomarkers for the early diagnosis of autism spectrum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2CF2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isar, S; Haris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71A8D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71740" w14:textId="4A0855DB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0147B85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696B1D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 review of methods for classification and recognition of ASD using fMRI data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E30861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Feng, WB; Liu, GY; Zeng, KL; Zeng, MC; Liu, 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9571DA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E3DB34E" w14:textId="74F3902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C742FE9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CD38265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hannels and Features Identification: A Review and a Machine-Learning Based Model With Large Scale Feature Extraction for Emotions and ASD Classification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E37E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slam, AR; Hafeez, N; Heidari, H; Altaf, MAB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28EC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B37B0" w14:textId="2C3FA3EF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0FFDF852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05EB05F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linical research on neurological and psychiatric diagnosis and monitoring using wearable devices: A literatur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BA1053A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Huang, JL; Wang, HD; Wu, QH; Yin, J; Zhou, HW; He, 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525E4F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4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1F8C72E" w14:textId="0B162BAB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79843C0E" w14:textId="77777777" w:rsidTr="009B2628">
        <w:trPr>
          <w:trHeight w:val="80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2C15A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Resolving heterogeneity in transcranial electrical stimulation efficacy for attention deficit hyperactivity disorder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702B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ipka, R; Ahlers, E; Reed, TL; Karstens, MI; Nguyen, V; Bajbouj, M; Kadosh, R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4084B8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056F2" w14:textId="4DA89ED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50C86575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100E37D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vidence based Medicine Biomarkers of Neuroelectrophysiology for Mental Disorder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A241CB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ang, XR; Wang, XG; Chen, TL; Zhang, MC; Zheng, Z; Luo, YJ; Gong, Q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6F2878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1706B13" w14:textId="13F80E9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3BDE339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E92421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rtificial intelligence for precision medicine in neurodevelopmental disorder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BD723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Uddin, M; Wang, YJ; Woodbury-Smith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1928B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AD303" w14:textId="07EA937B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C094834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6C2BFF8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Role of deep learning in infant brain MRI analysi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84B8B2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stapha, M; Styner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25120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A319AB8" w14:textId="26C6BFB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15ACB916" w14:textId="77777777" w:rsidTr="009B2628">
        <w:trPr>
          <w:trHeight w:val="106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23D80C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Advancing rare neurological disorder diagnosis: Addressing challenges with systematic reviews and AI-driven MRI meta-trans learning framework for neurodegenerative disorder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4001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upta, A; Malhotra, 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23D031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6A1DF" w14:textId="1260EAE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patient population</w:t>
            </w:r>
          </w:p>
        </w:tc>
      </w:tr>
      <w:tr w:rsidR="00606F1F" w:rsidRPr="00ED3E7B" w14:paraId="5216EFC5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1E45490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ge of machine learning: new trends in autism spectrum disorder prediction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30E4DD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Xu, WH; Li, HB; Li, JW; Jin, 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CCAD23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51AD980" w14:textId="26B2AEF5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1790D9B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F94476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plainable AI in early autism detection: a literature review of interpretable machine learning approaches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45248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grawal, 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95982D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BF880" w14:textId="7421773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C8372F0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C0BDB9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pplications of Supervised Machine Learning in Autism Spectrum Disorder Research: a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DF4C38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Hyde, KK; Novack, MN; LaHaye, N; Parlett-Pelleriti, C; Anden, R; Dixon, DR; Linstead, 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FD829C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588647A" w14:textId="5563168E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4D8737FC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DD3A2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achine learning (ML) for the diagnosis of autism spectrum disorder (ASD) using brain imaging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BCEC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ogay, HS; Adeli, H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0819AE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0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E184F" w14:textId="27086104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696FB976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77B9B9B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achine learning in autistic spectrum disorder behavioral research: A review and ways forward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C0D7A14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habtah, F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1112E7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60F0640" w14:textId="20A2F16A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660B8A41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E2AD98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arly Autism Screening: A Comprehensive Review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70A72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habtah, F; Peebles, 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88967F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2733B" w14:textId="6F91781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  <w:tr w:rsidR="00606F1F" w:rsidRPr="00ED3E7B" w14:paraId="27C06F5B" w14:textId="77777777" w:rsidTr="009B2628">
        <w:trPr>
          <w:trHeight w:val="540"/>
        </w:trPr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3C3C810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onitoring cognition in people with epilepsy and intellectual disability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8DEEF97" w14:textId="77777777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atalán-Aguilar, J; Witt, JA; Helmstaedter, 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9A75A2" w14:textId="77777777" w:rsidR="00606F1F" w:rsidRPr="00FF4208" w:rsidRDefault="00606F1F" w:rsidP="009B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2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F9F9267" w14:textId="43F6DED1" w:rsidR="00606F1F" w:rsidRPr="00FF4208" w:rsidRDefault="00606F1F" w:rsidP="00606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FF42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Exclusion reason: Wrong study design</w:t>
            </w:r>
          </w:p>
        </w:tc>
      </w:tr>
    </w:tbl>
    <w:p w14:paraId="1A97D733" w14:textId="77777777" w:rsidR="00F71530" w:rsidRPr="00FF4208" w:rsidRDefault="00F71530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F71530" w:rsidRPr="00FF4208" w:rsidSect="00606F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1F"/>
    <w:rsid w:val="00436CEE"/>
    <w:rsid w:val="00450715"/>
    <w:rsid w:val="004C623B"/>
    <w:rsid w:val="004F5A7A"/>
    <w:rsid w:val="00606F1F"/>
    <w:rsid w:val="00687A4B"/>
    <w:rsid w:val="008A41B6"/>
    <w:rsid w:val="009B2628"/>
    <w:rsid w:val="00AB7137"/>
    <w:rsid w:val="00C64B39"/>
    <w:rsid w:val="00C75853"/>
    <w:rsid w:val="00ED3E7B"/>
    <w:rsid w:val="00EF5ACD"/>
    <w:rsid w:val="00F315C3"/>
    <w:rsid w:val="00F71530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F2241"/>
  <w15:chartTrackingRefBased/>
  <w15:docId w15:val="{E82CC805-C7E9-D54B-A190-DF93EFAA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0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6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6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6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6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6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6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6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6F1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6F1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6F1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6F1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6F1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6F1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6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6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6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6F1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6F1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6F1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6F1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6F1F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FF4208"/>
    <w:pPr>
      <w:spacing w:after="200" w:line="240" w:lineRule="auto"/>
      <w:jc w:val="both"/>
    </w:pPr>
    <w:rPr>
      <w:rFonts w:eastAsiaTheme="minorEastAsia" w:cs="Arial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07</Words>
  <Characters>8841</Characters>
  <Application>Microsoft Office Word</Application>
  <DocSecurity>0</DocSecurity>
  <Lines>73</Lines>
  <Paragraphs>20</Paragraphs>
  <ScaleCrop>false</ScaleCrop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LBERCA GONZALEZ</dc:creator>
  <cp:keywords/>
  <dc:description/>
  <cp:lastModifiedBy>Eduardo Fernández Jiménez</cp:lastModifiedBy>
  <cp:revision>10</cp:revision>
  <dcterms:created xsi:type="dcterms:W3CDTF">2025-08-29T18:05:00Z</dcterms:created>
  <dcterms:modified xsi:type="dcterms:W3CDTF">2025-09-0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4a3394-03bb-460d-b0e0-929a41aa1fc7_Enabled">
    <vt:lpwstr>true</vt:lpwstr>
  </property>
  <property fmtid="{D5CDD505-2E9C-101B-9397-08002B2CF9AE}" pid="3" name="MSIP_Label_184a3394-03bb-460d-b0e0-929a41aa1fc7_SetDate">
    <vt:lpwstr>2025-08-29T18:09:03Z</vt:lpwstr>
  </property>
  <property fmtid="{D5CDD505-2E9C-101B-9397-08002B2CF9AE}" pid="4" name="MSIP_Label_184a3394-03bb-460d-b0e0-929a41aa1fc7_Method">
    <vt:lpwstr>Privileged</vt:lpwstr>
  </property>
  <property fmtid="{D5CDD505-2E9C-101B-9397-08002B2CF9AE}" pid="5" name="MSIP_Label_184a3394-03bb-460d-b0e0-929a41aa1fc7_Name">
    <vt:lpwstr>Público</vt:lpwstr>
  </property>
  <property fmtid="{D5CDD505-2E9C-101B-9397-08002B2CF9AE}" pid="6" name="MSIP_Label_184a3394-03bb-460d-b0e0-929a41aa1fc7_SiteId">
    <vt:lpwstr>cfab0009-84b7-4397-a0f8-f77cdf1579c1</vt:lpwstr>
  </property>
  <property fmtid="{D5CDD505-2E9C-101B-9397-08002B2CF9AE}" pid="7" name="MSIP_Label_184a3394-03bb-460d-b0e0-929a41aa1fc7_ActionId">
    <vt:lpwstr>87eb73d3-cb61-483e-a643-e76886724ca3</vt:lpwstr>
  </property>
  <property fmtid="{D5CDD505-2E9C-101B-9397-08002B2CF9AE}" pid="8" name="MSIP_Label_184a3394-03bb-460d-b0e0-929a41aa1fc7_ContentBits">
    <vt:lpwstr>0</vt:lpwstr>
  </property>
  <property fmtid="{D5CDD505-2E9C-101B-9397-08002B2CF9AE}" pid="9" name="MSIP_Label_184a3394-03bb-460d-b0e0-929a41aa1fc7_Tag">
    <vt:lpwstr>50, 0, 1, 1</vt:lpwstr>
  </property>
</Properties>
</file>